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7EB3D" w14:textId="3DF85BCD" w:rsidR="00B623BA" w:rsidRDefault="00B623BA" w:rsidP="00D35FB7">
      <w:pPr>
        <w:widowControl/>
        <w:spacing w:line="360" w:lineRule="auto"/>
        <w:rPr>
          <w:rFonts w:ascii="Times New Roman" w:eastAsia="Arial Unicode MS" w:hAnsi="Times New Roman" w:cs="Times New Roman"/>
          <w:b/>
          <w:bCs/>
          <w:sz w:val="32"/>
          <w:szCs w:val="32"/>
        </w:rPr>
      </w:pPr>
      <w:r w:rsidRPr="006C2E92">
        <w:rPr>
          <w:rFonts w:ascii="Times New Roman" w:eastAsia="Arial Unicode MS" w:hAnsi="Times New Roman" w:cs="Times New Roman"/>
          <w:b/>
          <w:bCs/>
          <w:sz w:val="32"/>
          <w:szCs w:val="32"/>
        </w:rPr>
        <w:t>Supplementary Materials</w:t>
      </w:r>
    </w:p>
    <w:p w14:paraId="7596EA2C" w14:textId="6F4F3B6E" w:rsidR="002201FE" w:rsidRPr="002201FE" w:rsidRDefault="002201FE" w:rsidP="00D35FB7">
      <w:pPr>
        <w:widowControl/>
        <w:spacing w:line="360" w:lineRule="auto"/>
        <w:rPr>
          <w:rFonts w:ascii="Times New Roman" w:eastAsia="Arial Unicode MS" w:hAnsi="Times New Roman" w:cs="Times New Roman"/>
          <w:b/>
          <w:bCs/>
          <w:sz w:val="32"/>
          <w:szCs w:val="32"/>
        </w:rPr>
      </w:pPr>
      <w:r w:rsidRPr="002201FE">
        <w:rPr>
          <w:rFonts w:ascii="Times New Roman" w:eastAsia="Arial Unicode MS" w:hAnsi="Times New Roman" w:cs="Times New Roman"/>
          <w:b/>
          <w:bCs/>
          <w:sz w:val="32"/>
          <w:szCs w:val="32"/>
        </w:rPr>
        <w:t>Figure Legends</w:t>
      </w:r>
    </w:p>
    <w:p w14:paraId="2648E59F" w14:textId="3B8F164F" w:rsidR="00D31452" w:rsidRDefault="003E7F1A" w:rsidP="00D35FB7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3E7F1A">
        <w:rPr>
          <w:rFonts w:ascii="Times New Roman" w:hAnsi="Times New Roman" w:cs="Times New Roman"/>
          <w:sz w:val="24"/>
        </w:rPr>
        <w:t xml:space="preserve">SUPPLEMENTARY FIGURE 1: </w:t>
      </w:r>
      <w:r w:rsidR="00876E24">
        <w:rPr>
          <w:rFonts w:ascii="Times New Roman" w:hAnsi="Times New Roman" w:cs="Times New Roman"/>
          <w:sz w:val="24"/>
        </w:rPr>
        <w:t xml:space="preserve">(a-g) </w:t>
      </w:r>
      <w:r w:rsidRPr="003E7F1A">
        <w:rPr>
          <w:rFonts w:ascii="Times New Roman" w:hAnsi="Times New Roman" w:cs="Times New Roman"/>
          <w:sz w:val="24"/>
        </w:rPr>
        <w:t xml:space="preserve">Kaplan-Meier survival curves of seven key genes in the </w:t>
      </w:r>
      <w:proofErr w:type="spellStart"/>
      <w:r w:rsidRPr="003E7F1A">
        <w:rPr>
          <w:rFonts w:ascii="Times New Roman" w:hAnsi="Times New Roman" w:cs="Times New Roman"/>
          <w:sz w:val="24"/>
        </w:rPr>
        <w:t>ceRNA</w:t>
      </w:r>
      <w:proofErr w:type="spellEnd"/>
      <w:r w:rsidRPr="003E7F1A">
        <w:rPr>
          <w:rFonts w:ascii="Times New Roman" w:hAnsi="Times New Roman" w:cs="Times New Roman"/>
          <w:sz w:val="24"/>
        </w:rPr>
        <w:t xml:space="preserve"> network</w:t>
      </w:r>
      <w:r w:rsidR="00BC0D8C">
        <w:rPr>
          <w:rFonts w:ascii="Times New Roman" w:hAnsi="Times New Roman" w:cs="Times New Roman"/>
          <w:sz w:val="24"/>
        </w:rPr>
        <w:t xml:space="preserve"> </w:t>
      </w:r>
      <w:r w:rsidR="00670C6B">
        <w:rPr>
          <w:rFonts w:ascii="Times New Roman" w:hAnsi="Times New Roman" w:cs="Times New Roman"/>
          <w:sz w:val="24"/>
        </w:rPr>
        <w:t>of</w:t>
      </w:r>
      <w:r w:rsidR="00BC0D8C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C0D8C">
        <w:rPr>
          <w:rFonts w:ascii="Times New Roman" w:hAnsi="Times New Roman" w:cs="Times New Roman" w:hint="eastAsia"/>
          <w:sz w:val="24"/>
        </w:rPr>
        <w:t>ccRCC</w:t>
      </w:r>
      <w:proofErr w:type="spellEnd"/>
      <w:r w:rsidRPr="003E7F1A">
        <w:rPr>
          <w:rFonts w:ascii="Times New Roman" w:hAnsi="Times New Roman" w:cs="Times New Roman"/>
          <w:sz w:val="24"/>
        </w:rPr>
        <w:t>.</w:t>
      </w:r>
    </w:p>
    <w:p w14:paraId="7B57B3C8" w14:textId="77777777" w:rsidR="002201FE" w:rsidRPr="002201FE" w:rsidRDefault="002201FE" w:rsidP="00D35FB7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2C988B19" w14:textId="0F3235A2" w:rsidR="00DC0E0D" w:rsidRDefault="00DC0E0D" w:rsidP="00D35FB7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3E7F1A"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/>
          <w:sz w:val="24"/>
        </w:rPr>
        <w:t>2</w:t>
      </w:r>
      <w:r w:rsidRPr="003E7F1A">
        <w:rPr>
          <w:rFonts w:ascii="Times New Roman" w:hAnsi="Times New Roman" w:cs="Times New Roman"/>
          <w:sz w:val="24"/>
        </w:rPr>
        <w:t xml:space="preserve">: </w:t>
      </w:r>
      <w:r w:rsidRPr="00DC0E0D">
        <w:rPr>
          <w:rFonts w:ascii="Times New Roman" w:hAnsi="Times New Roman" w:cs="Times New Roman"/>
          <w:sz w:val="24"/>
        </w:rPr>
        <w:t xml:space="preserve">The evaluation of relationship with KIAA1324 of the specific surface markers of follicular helper T cells. </w:t>
      </w:r>
      <w:r w:rsidR="00876E24" w:rsidRPr="00DC0E0D">
        <w:rPr>
          <w:rFonts w:ascii="Times New Roman" w:hAnsi="Times New Roman" w:cs="Times New Roman"/>
          <w:sz w:val="24"/>
        </w:rPr>
        <w:t>(</w:t>
      </w:r>
      <w:r w:rsidR="00876E24">
        <w:rPr>
          <w:rFonts w:ascii="Times New Roman" w:hAnsi="Times New Roman" w:cs="Times New Roman"/>
          <w:sz w:val="24"/>
        </w:rPr>
        <w:t>a and b</w:t>
      </w:r>
      <w:r w:rsidR="00876E24" w:rsidRPr="00DC0E0D">
        <w:rPr>
          <w:rFonts w:ascii="Times New Roman" w:hAnsi="Times New Roman" w:cs="Times New Roman"/>
          <w:sz w:val="24"/>
        </w:rPr>
        <w:t>)</w:t>
      </w:r>
      <w:r w:rsidR="00876E24">
        <w:rPr>
          <w:rFonts w:ascii="Times New Roman" w:hAnsi="Times New Roman" w:cs="Times New Roman"/>
          <w:sz w:val="24"/>
        </w:rPr>
        <w:t xml:space="preserve"> </w:t>
      </w:r>
      <w:r w:rsidRPr="00DC0E0D">
        <w:rPr>
          <w:rFonts w:ascii="Times New Roman" w:hAnsi="Times New Roman" w:cs="Times New Roman"/>
          <w:sz w:val="24"/>
        </w:rPr>
        <w:t xml:space="preserve">The surface markers of follicular helper T cells, reported more than twice in previous studies, were acquired from the </w:t>
      </w:r>
      <w:proofErr w:type="spellStart"/>
      <w:r w:rsidRPr="00DC0E0D">
        <w:rPr>
          <w:rFonts w:ascii="Times New Roman" w:hAnsi="Times New Roman" w:cs="Times New Roman"/>
          <w:sz w:val="24"/>
        </w:rPr>
        <w:t>CellMarker</w:t>
      </w:r>
      <w:proofErr w:type="spellEnd"/>
      <w:r w:rsidRPr="00DC0E0D">
        <w:rPr>
          <w:rFonts w:ascii="Times New Roman" w:hAnsi="Times New Roman" w:cs="Times New Roman"/>
          <w:sz w:val="24"/>
        </w:rPr>
        <w:t xml:space="preserve"> database. </w:t>
      </w:r>
      <w:r w:rsidR="00876E24" w:rsidRPr="00DC0E0D">
        <w:rPr>
          <w:rFonts w:ascii="Times New Roman" w:hAnsi="Times New Roman" w:cs="Times New Roman"/>
          <w:sz w:val="24"/>
        </w:rPr>
        <w:t>(</w:t>
      </w:r>
      <w:r w:rsidR="00876E24">
        <w:rPr>
          <w:rFonts w:ascii="Times New Roman" w:hAnsi="Times New Roman" w:cs="Times New Roman"/>
          <w:sz w:val="24"/>
        </w:rPr>
        <w:t>c</w:t>
      </w:r>
      <w:r w:rsidR="00876E24" w:rsidRPr="00DC0E0D">
        <w:rPr>
          <w:rFonts w:ascii="Times New Roman" w:hAnsi="Times New Roman" w:cs="Times New Roman"/>
          <w:sz w:val="24"/>
        </w:rPr>
        <w:t>)</w:t>
      </w:r>
      <w:r w:rsidR="00876E24">
        <w:rPr>
          <w:rFonts w:ascii="Times New Roman" w:hAnsi="Times New Roman" w:cs="Times New Roman"/>
          <w:sz w:val="24"/>
        </w:rPr>
        <w:t xml:space="preserve"> </w:t>
      </w:r>
      <w:r w:rsidRPr="00DC0E0D">
        <w:rPr>
          <w:rFonts w:ascii="Times New Roman" w:hAnsi="Times New Roman" w:cs="Times New Roman"/>
          <w:sz w:val="24"/>
        </w:rPr>
        <w:t>KIAA1324 expression was positively correlated with most surface markers of follicular helper T cell.</w:t>
      </w:r>
    </w:p>
    <w:p w14:paraId="1B77501D" w14:textId="4B493377" w:rsidR="00D511E3" w:rsidRDefault="00D511E3" w:rsidP="00D35FB7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653D93E5" w14:textId="16526F51" w:rsidR="00D511E3" w:rsidRDefault="00A41A38" w:rsidP="007565B9">
      <w:pPr>
        <w:spacing w:line="360" w:lineRule="auto"/>
        <w:rPr>
          <w:rFonts w:ascii="Times New Roman" w:hAnsi="Times New Roman" w:cs="Times New Roman"/>
          <w:sz w:val="24"/>
        </w:rPr>
      </w:pPr>
      <w:r w:rsidRPr="00A41A38">
        <w:rPr>
          <w:rFonts w:ascii="Times New Roman" w:hAnsi="Times New Roman" w:cs="Times New Roman"/>
          <w:sz w:val="24"/>
        </w:rPr>
        <w:t xml:space="preserve">SUPPLEMENTARY </w:t>
      </w:r>
      <w:r w:rsidR="00D511E3" w:rsidRPr="00A41A38">
        <w:rPr>
          <w:rFonts w:ascii="Times New Roman" w:hAnsi="Times New Roman" w:cs="Times New Roman"/>
          <w:sz w:val="24"/>
        </w:rPr>
        <w:t>T</w:t>
      </w:r>
      <w:r w:rsidRPr="00A41A38">
        <w:rPr>
          <w:rFonts w:ascii="Times New Roman" w:hAnsi="Times New Roman" w:cs="Times New Roman"/>
          <w:sz w:val="24"/>
        </w:rPr>
        <w:t>ABLE</w:t>
      </w:r>
      <w:r w:rsidR="00D511E3" w:rsidRPr="00A41A38">
        <w:rPr>
          <w:rFonts w:ascii="Times New Roman" w:hAnsi="Times New Roman" w:cs="Times New Roman"/>
          <w:sz w:val="24"/>
        </w:rPr>
        <w:t xml:space="preserve"> 1. Survival analysis of 48 genes in the </w:t>
      </w:r>
      <w:proofErr w:type="spellStart"/>
      <w:r w:rsidR="00D511E3" w:rsidRPr="00A41A38">
        <w:rPr>
          <w:rFonts w:ascii="Times New Roman" w:hAnsi="Times New Roman" w:cs="Times New Roman"/>
          <w:sz w:val="24"/>
        </w:rPr>
        <w:t>ceRNA</w:t>
      </w:r>
      <w:proofErr w:type="spellEnd"/>
      <w:r w:rsidR="00D511E3" w:rsidRPr="00A41A38">
        <w:rPr>
          <w:rFonts w:ascii="Times New Roman" w:hAnsi="Times New Roman" w:cs="Times New Roman"/>
          <w:sz w:val="24"/>
        </w:rPr>
        <w:t xml:space="preserve"> network of </w:t>
      </w:r>
      <w:proofErr w:type="spellStart"/>
      <w:r w:rsidR="00BC0D8C">
        <w:rPr>
          <w:rFonts w:ascii="Times New Roman" w:hAnsi="Times New Roman" w:cs="Times New Roman" w:hint="eastAsia"/>
          <w:sz w:val="24"/>
        </w:rPr>
        <w:t>ccRCC</w:t>
      </w:r>
      <w:proofErr w:type="spellEnd"/>
      <w:r w:rsidR="00D511E3" w:rsidRPr="00A41A38">
        <w:rPr>
          <w:rFonts w:ascii="Times New Roman" w:hAnsi="Times New Roman" w:cs="Times New Roman"/>
          <w:sz w:val="24"/>
        </w:rPr>
        <w:t>.</w:t>
      </w:r>
    </w:p>
    <w:tbl>
      <w:tblPr>
        <w:tblW w:w="6804" w:type="dxa"/>
        <w:tblInd w:w="8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0"/>
        <w:gridCol w:w="3544"/>
      </w:tblGrid>
      <w:tr w:rsidR="007565B9" w:rsidRPr="007565B9" w14:paraId="0EF1CAC1" w14:textId="77777777" w:rsidTr="0016215D">
        <w:trPr>
          <w:trHeight w:val="280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C292" w14:textId="7BE69BFB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Pr="007565B9">
              <w:rPr>
                <w:rFonts w:ascii="Times New Roman" w:hAnsi="Times New Roman" w:cs="Times New Roman" w:hint="eastAsia"/>
                <w:szCs w:val="21"/>
              </w:rPr>
              <w:t>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48F5" w14:textId="24E9D35D" w:rsidR="007565B9" w:rsidRPr="007565B9" w:rsidRDefault="0016215D" w:rsidP="007565B9">
            <w:pPr>
              <w:rPr>
                <w:rFonts w:ascii="Times New Roman" w:hAnsi="Times New Roman" w:cs="Times New Roman"/>
                <w:szCs w:val="21"/>
              </w:rPr>
            </w:pPr>
            <w:r w:rsidRPr="003F4EA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A41A38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7565B9" w:rsidRPr="007565B9" w14:paraId="07957849" w14:textId="77777777" w:rsidTr="0016215D">
        <w:trPr>
          <w:trHeight w:val="28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093B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CELSR3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025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721661</w:t>
            </w:r>
          </w:p>
        </w:tc>
      </w:tr>
      <w:tr w:rsidR="007565B9" w:rsidRPr="007565B9" w14:paraId="1834FA42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C34303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NLN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92B2B9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720923</w:t>
            </w:r>
          </w:p>
        </w:tc>
      </w:tr>
      <w:tr w:rsidR="007565B9" w:rsidRPr="007565B9" w14:paraId="2561BBC5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3716FBF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SH2D2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D8CDF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2.66E-05</w:t>
            </w:r>
          </w:p>
        </w:tc>
      </w:tr>
      <w:tr w:rsidR="007565B9" w:rsidRPr="007565B9" w14:paraId="6778236D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16D3BF9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POU2F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6A29D44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35887</w:t>
            </w:r>
          </w:p>
        </w:tc>
      </w:tr>
      <w:tr w:rsidR="007565B9" w:rsidRPr="007565B9" w14:paraId="058DA04E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F3F1C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TLL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8E34D4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3.28E-05</w:t>
            </w:r>
          </w:p>
        </w:tc>
      </w:tr>
      <w:tr w:rsidR="007565B9" w:rsidRPr="007565B9" w14:paraId="2ED40191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54B8A68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VPS13D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E0988DA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7.51E-10</w:t>
            </w:r>
          </w:p>
        </w:tc>
      </w:tr>
      <w:tr w:rsidR="007565B9" w:rsidRPr="007565B9" w14:paraId="2398BC56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64CE08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POLQ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E4DA3F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4.45E-05</w:t>
            </w:r>
          </w:p>
        </w:tc>
      </w:tr>
      <w:tr w:rsidR="007565B9" w:rsidRPr="007565B9" w14:paraId="7CFF2871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57DF52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REL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C329EB4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344427</w:t>
            </w:r>
          </w:p>
        </w:tc>
      </w:tr>
      <w:tr w:rsidR="007565B9" w:rsidRPr="007565B9" w14:paraId="38C00413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3BF7B13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DTX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3E163D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7.13E-05</w:t>
            </w:r>
          </w:p>
        </w:tc>
      </w:tr>
      <w:tr w:rsidR="007565B9" w:rsidRPr="007565B9" w14:paraId="5A001B25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6925FE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KCNN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E359FE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1.58E-09</w:t>
            </w:r>
          </w:p>
        </w:tc>
      </w:tr>
      <w:tr w:rsidR="007565B9" w:rsidRPr="007565B9" w14:paraId="7B4DBDD6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11E4B48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GRIN2D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23AF82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6.94E-07</w:t>
            </w:r>
          </w:p>
        </w:tc>
      </w:tr>
      <w:tr w:rsidR="007565B9" w:rsidRPr="007565B9" w14:paraId="484C57E2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78AF4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GRB1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E83BD6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128697</w:t>
            </w:r>
          </w:p>
        </w:tc>
      </w:tr>
      <w:tr w:rsidR="007565B9" w:rsidRPr="007565B9" w14:paraId="14832137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3D45C75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EZH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EBC8C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468629</w:t>
            </w:r>
          </w:p>
        </w:tc>
      </w:tr>
      <w:tr w:rsidR="007565B9" w:rsidRPr="007565B9" w14:paraId="415EEB3C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59DEC10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KAT2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675D45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6.51E-08</w:t>
            </w:r>
          </w:p>
        </w:tc>
      </w:tr>
      <w:tr w:rsidR="007565B9" w:rsidRPr="007565B9" w14:paraId="476D4664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1734565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CNTNAP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3A2368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7.99E-09</w:t>
            </w:r>
          </w:p>
        </w:tc>
      </w:tr>
      <w:tr w:rsidR="007565B9" w:rsidRPr="007565B9" w14:paraId="2F337492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6323CA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CCND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04E843B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116561</w:t>
            </w:r>
          </w:p>
        </w:tc>
      </w:tr>
      <w:tr w:rsidR="007565B9" w:rsidRPr="007565B9" w14:paraId="3C3C822B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0BD429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PBB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4D721E8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2.09E-05</w:t>
            </w:r>
          </w:p>
        </w:tc>
      </w:tr>
      <w:tr w:rsidR="007565B9" w:rsidRPr="007565B9" w14:paraId="60D527AF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5A90FF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NPHP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5797D9F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3.59E-05</w:t>
            </w:r>
          </w:p>
        </w:tc>
      </w:tr>
      <w:tr w:rsidR="007565B9" w:rsidRPr="007565B9" w14:paraId="7CE46AE9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C60462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KIAA132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6F4CD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4.81E-06</w:t>
            </w:r>
          </w:p>
        </w:tc>
      </w:tr>
      <w:tr w:rsidR="007565B9" w:rsidRPr="007565B9" w14:paraId="5AC8D0B4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1E6686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PREX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F40FA2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1.30E-05</w:t>
            </w:r>
          </w:p>
        </w:tc>
      </w:tr>
      <w:tr w:rsidR="007565B9" w:rsidRPr="007565B9" w14:paraId="1C8AAA6C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FB67E0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KMT5C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CCD81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8.91E-07</w:t>
            </w:r>
          </w:p>
        </w:tc>
      </w:tr>
      <w:tr w:rsidR="007565B9" w:rsidRPr="007565B9" w14:paraId="6CD45AD3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EB8B054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LIMD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E5137BE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1.47E-05</w:t>
            </w:r>
          </w:p>
        </w:tc>
      </w:tr>
      <w:tr w:rsidR="007565B9" w:rsidRPr="007565B9" w14:paraId="16E37BDE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9AD3296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DNA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7A678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6.07E-07</w:t>
            </w:r>
          </w:p>
        </w:tc>
      </w:tr>
      <w:tr w:rsidR="007565B9" w:rsidRPr="007565B9" w14:paraId="6BD6B8B2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013C000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lastRenderedPageBreak/>
              <w:t>HECW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B99D5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3.01E-06</w:t>
            </w:r>
          </w:p>
        </w:tc>
      </w:tr>
      <w:tr w:rsidR="007565B9" w:rsidRPr="007565B9" w14:paraId="6C629EA6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78828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MAP3K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534F9DE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6.45E-08</w:t>
            </w:r>
          </w:p>
        </w:tc>
      </w:tr>
      <w:tr w:rsidR="007565B9" w:rsidRPr="007565B9" w14:paraId="4EC85320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E6D40D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SLC25A3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5C44C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6.99E-06</w:t>
            </w:r>
          </w:p>
        </w:tc>
      </w:tr>
      <w:tr w:rsidR="007565B9" w:rsidRPr="007565B9" w14:paraId="3EEEADD6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629C69E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PLIN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BB58CFE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1304</w:t>
            </w:r>
          </w:p>
        </w:tc>
      </w:tr>
      <w:tr w:rsidR="007565B9" w:rsidRPr="007565B9" w14:paraId="14EF4079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58FC21B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TRIM3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167E1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312122</w:t>
            </w:r>
          </w:p>
        </w:tc>
      </w:tr>
      <w:tr w:rsidR="007565B9" w:rsidRPr="007565B9" w14:paraId="14E9BF09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98923D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BMP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D2FFC2A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285069</w:t>
            </w:r>
          </w:p>
        </w:tc>
      </w:tr>
      <w:tr w:rsidR="007565B9" w:rsidRPr="007565B9" w14:paraId="5A267ECD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65285B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INTS6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6DFFE2B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806035</w:t>
            </w:r>
          </w:p>
        </w:tc>
      </w:tr>
      <w:tr w:rsidR="007565B9" w:rsidRPr="007565B9" w14:paraId="719A406A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1DB6DBF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OTOG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A0DE1C0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6.39E-06</w:t>
            </w:r>
          </w:p>
        </w:tc>
      </w:tr>
      <w:tr w:rsidR="007565B9" w:rsidRPr="007565B9" w14:paraId="32EBF60D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5A60F2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KIFC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EA033B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162479</w:t>
            </w:r>
          </w:p>
        </w:tc>
      </w:tr>
      <w:tr w:rsidR="007565B9" w:rsidRPr="007565B9" w14:paraId="645B37A7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14B2804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INS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B4AEC6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295396</w:t>
            </w:r>
          </w:p>
        </w:tc>
      </w:tr>
      <w:tr w:rsidR="007565B9" w:rsidRPr="007565B9" w14:paraId="437F3980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A72E985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CLCN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57563B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4.36E-08</w:t>
            </w:r>
          </w:p>
        </w:tc>
      </w:tr>
      <w:tr w:rsidR="007565B9" w:rsidRPr="007565B9" w14:paraId="49F383DD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CDAB10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TAD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72823D6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288388</w:t>
            </w:r>
          </w:p>
        </w:tc>
      </w:tr>
      <w:tr w:rsidR="007565B9" w:rsidRPr="007565B9" w14:paraId="11FB59D0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E168BD4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URKB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FF15F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1.43E-07</w:t>
            </w:r>
          </w:p>
        </w:tc>
      </w:tr>
      <w:tr w:rsidR="007565B9" w:rsidRPr="007565B9" w14:paraId="3F8675D2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B13E4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C005154.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4B0039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2.39E-06</w:t>
            </w:r>
          </w:p>
        </w:tc>
      </w:tr>
      <w:tr w:rsidR="007565B9" w:rsidRPr="007565B9" w14:paraId="587298A5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462DB7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NKRD13B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F897C4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263123</w:t>
            </w:r>
          </w:p>
        </w:tc>
      </w:tr>
      <w:tr w:rsidR="007565B9" w:rsidRPr="007565B9" w14:paraId="65AAA92B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56E9C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MXD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452559A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1.06E-10</w:t>
            </w:r>
          </w:p>
        </w:tc>
      </w:tr>
      <w:tr w:rsidR="007565B9" w:rsidRPr="007565B9" w14:paraId="281607BD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28C79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EPB41L4A-AS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7EA894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134658</w:t>
            </w:r>
          </w:p>
        </w:tc>
      </w:tr>
      <w:tr w:rsidR="007565B9" w:rsidRPr="007565B9" w14:paraId="2140BC57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33AC8F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LINC0089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96FCE0F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407554</w:t>
            </w:r>
          </w:p>
        </w:tc>
      </w:tr>
      <w:tr w:rsidR="007565B9" w:rsidRPr="007565B9" w14:paraId="26ACAE2B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B86137F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LINC0089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A6CA5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615801</w:t>
            </w:r>
          </w:p>
        </w:tc>
      </w:tr>
      <w:tr w:rsidR="007565B9" w:rsidRPr="007565B9" w14:paraId="07EA1D72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9A25D32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PVT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DE1C21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2.48E-05</w:t>
            </w:r>
          </w:p>
        </w:tc>
      </w:tr>
      <w:tr w:rsidR="007565B9" w:rsidRPr="007565B9" w14:paraId="6104626B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7850D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C015813.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C22B50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1.28E-05</w:t>
            </w:r>
          </w:p>
        </w:tc>
      </w:tr>
      <w:tr w:rsidR="007565B9" w:rsidRPr="007565B9" w14:paraId="5F438C64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0409238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AC016876.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8361EA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0.000712736</w:t>
            </w:r>
          </w:p>
        </w:tc>
      </w:tr>
      <w:tr w:rsidR="007565B9" w:rsidRPr="007565B9" w14:paraId="4DCD7EA7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6DD3BC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hsa-miR-130b-3p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960B35B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4.83E-06</w:t>
            </w:r>
          </w:p>
        </w:tc>
      </w:tr>
      <w:tr w:rsidR="007565B9" w:rsidRPr="007565B9" w14:paraId="01F090E7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80A947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hsa-miR-204-5p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5EAF61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9.00E-05</w:t>
            </w:r>
          </w:p>
        </w:tc>
      </w:tr>
      <w:tr w:rsidR="007565B9" w:rsidRPr="007565B9" w14:paraId="66E155E3" w14:textId="77777777" w:rsidTr="0016215D">
        <w:trPr>
          <w:trHeight w:val="28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F3A3A5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hsa-miR-21-5p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D9AD7D" w14:textId="77777777" w:rsidR="007565B9" w:rsidRPr="007565B9" w:rsidRDefault="007565B9" w:rsidP="007565B9">
            <w:pPr>
              <w:rPr>
                <w:rFonts w:ascii="Times New Roman" w:hAnsi="Times New Roman" w:cs="Times New Roman"/>
                <w:szCs w:val="21"/>
              </w:rPr>
            </w:pPr>
            <w:r w:rsidRPr="007565B9">
              <w:rPr>
                <w:rFonts w:ascii="Times New Roman" w:hAnsi="Times New Roman" w:cs="Times New Roman" w:hint="eastAsia"/>
                <w:szCs w:val="21"/>
              </w:rPr>
              <w:t>6.70E-07</w:t>
            </w:r>
          </w:p>
        </w:tc>
      </w:tr>
    </w:tbl>
    <w:p w14:paraId="065FA78A" w14:textId="77777777" w:rsidR="00D511E3" w:rsidRPr="007565B9" w:rsidRDefault="00D511E3" w:rsidP="007565B9">
      <w:pPr>
        <w:spacing w:line="360" w:lineRule="auto"/>
        <w:rPr>
          <w:rFonts w:ascii="Times New Roman" w:hAnsi="Times New Roman" w:cs="Times New Roman"/>
          <w:sz w:val="24"/>
        </w:rPr>
      </w:pPr>
    </w:p>
    <w:p w14:paraId="784AF45D" w14:textId="7BBF6D92" w:rsidR="00A41A38" w:rsidRPr="00A41A38" w:rsidRDefault="00A41A38" w:rsidP="007565B9">
      <w:pPr>
        <w:spacing w:line="360" w:lineRule="auto"/>
        <w:rPr>
          <w:rFonts w:ascii="Times New Roman" w:hAnsi="Times New Roman" w:cs="Times New Roman"/>
          <w:sz w:val="24"/>
        </w:rPr>
      </w:pPr>
      <w:r w:rsidRPr="00A41A38">
        <w:rPr>
          <w:rFonts w:ascii="Times New Roman" w:hAnsi="Times New Roman" w:cs="Times New Roman"/>
          <w:sz w:val="24"/>
        </w:rPr>
        <w:t xml:space="preserve">SUPPLEMENTARY TABLE </w:t>
      </w:r>
      <w:r w:rsidR="002201FE">
        <w:rPr>
          <w:rFonts w:ascii="Times New Roman" w:hAnsi="Times New Roman" w:cs="Times New Roman"/>
          <w:sz w:val="24"/>
        </w:rPr>
        <w:t>2</w:t>
      </w:r>
      <w:r w:rsidRPr="00A41A38">
        <w:rPr>
          <w:rFonts w:ascii="Times New Roman" w:hAnsi="Times New Roman" w:cs="Times New Roman"/>
          <w:sz w:val="24"/>
        </w:rPr>
        <w:t xml:space="preserve">: </w:t>
      </w:r>
      <w:r w:rsidR="00D511E3" w:rsidRPr="00A41A38">
        <w:rPr>
          <w:rFonts w:ascii="Times New Roman" w:hAnsi="Times New Roman" w:cs="Times New Roman"/>
          <w:sz w:val="24"/>
        </w:rPr>
        <w:t xml:space="preserve">Primer sequences used in </w:t>
      </w:r>
      <w:proofErr w:type="spellStart"/>
      <w:r w:rsidR="00D511E3" w:rsidRPr="00A41A38">
        <w:rPr>
          <w:rFonts w:ascii="Times New Roman" w:hAnsi="Times New Roman" w:cs="Times New Roman"/>
          <w:sz w:val="24"/>
        </w:rPr>
        <w:t>qRT</w:t>
      </w:r>
      <w:proofErr w:type="spellEnd"/>
      <w:r w:rsidR="00D511E3" w:rsidRPr="00A41A38">
        <w:rPr>
          <w:rFonts w:ascii="Times New Roman" w:hAnsi="Times New Roman" w:cs="Times New Roman"/>
          <w:sz w:val="24"/>
        </w:rPr>
        <w:t>-PCR.</w:t>
      </w:r>
    </w:p>
    <w:tbl>
      <w:tblPr>
        <w:tblStyle w:val="af1"/>
        <w:tblW w:w="9640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885"/>
        <w:gridCol w:w="4053"/>
      </w:tblGrid>
      <w:tr w:rsidR="00D511E3" w:rsidRPr="00A41A38" w14:paraId="6729088F" w14:textId="77777777" w:rsidTr="00A41A38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296D3C7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</w:tcPr>
          <w:p w14:paraId="0F473FF4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Forward primer (5'-3')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</w:tcPr>
          <w:p w14:paraId="3B6D3222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Reverse primer (5'-3')</w:t>
            </w:r>
          </w:p>
        </w:tc>
      </w:tr>
      <w:tr w:rsidR="00D511E3" w:rsidRPr="00A41A38" w14:paraId="513F9F06" w14:textId="77777777" w:rsidTr="00A41A38">
        <w:tc>
          <w:tcPr>
            <w:tcW w:w="1702" w:type="dxa"/>
            <w:tcBorders>
              <w:top w:val="single" w:sz="4" w:space="0" w:color="auto"/>
            </w:tcBorders>
          </w:tcPr>
          <w:p w14:paraId="2C3A375C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MALAT1</w:t>
            </w:r>
          </w:p>
        </w:tc>
        <w:tc>
          <w:tcPr>
            <w:tcW w:w="3885" w:type="dxa"/>
            <w:tcBorders>
              <w:top w:val="single" w:sz="4" w:space="0" w:color="auto"/>
            </w:tcBorders>
          </w:tcPr>
          <w:p w14:paraId="506A7CFE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  <w:shd w:val="clear" w:color="auto" w:fill="FFFFFF"/>
              </w:rPr>
              <w:t>CAGGTCGTGTATCTCCGCCA</w:t>
            </w:r>
          </w:p>
        </w:tc>
        <w:tc>
          <w:tcPr>
            <w:tcW w:w="4053" w:type="dxa"/>
            <w:tcBorders>
              <w:top w:val="single" w:sz="4" w:space="0" w:color="auto"/>
            </w:tcBorders>
          </w:tcPr>
          <w:p w14:paraId="2049FB6F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TCATACTACCAGTCTCACAC</w:t>
            </w:r>
          </w:p>
        </w:tc>
      </w:tr>
      <w:tr w:rsidR="00D511E3" w:rsidRPr="00A41A38" w14:paraId="4BA4A836" w14:textId="77777777" w:rsidTr="00A41A38">
        <w:tc>
          <w:tcPr>
            <w:tcW w:w="1702" w:type="dxa"/>
          </w:tcPr>
          <w:p w14:paraId="10C490E2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KIAA1324</w:t>
            </w:r>
          </w:p>
        </w:tc>
        <w:tc>
          <w:tcPr>
            <w:tcW w:w="3885" w:type="dxa"/>
          </w:tcPr>
          <w:p w14:paraId="5FF6F090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CAAGCCTGTGCTGACACAAC</w:t>
            </w:r>
          </w:p>
        </w:tc>
        <w:tc>
          <w:tcPr>
            <w:tcW w:w="4053" w:type="dxa"/>
          </w:tcPr>
          <w:p w14:paraId="1F77A293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GCCTGTCATGCCCTTGTACT</w:t>
            </w:r>
          </w:p>
        </w:tc>
      </w:tr>
      <w:tr w:rsidR="00D511E3" w:rsidRPr="00A41A38" w14:paraId="6C516E96" w14:textId="77777777" w:rsidTr="00A41A38">
        <w:tc>
          <w:tcPr>
            <w:tcW w:w="1702" w:type="dxa"/>
          </w:tcPr>
          <w:p w14:paraId="06D5EC0C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miR-1271-5p</w:t>
            </w:r>
          </w:p>
        </w:tc>
        <w:tc>
          <w:tcPr>
            <w:tcW w:w="3885" w:type="dxa"/>
          </w:tcPr>
          <w:p w14:paraId="57CD4653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CTTGGCACCTAGCAAGCACTCA</w:t>
            </w:r>
          </w:p>
        </w:tc>
        <w:tc>
          <w:tcPr>
            <w:tcW w:w="4053" w:type="dxa"/>
          </w:tcPr>
          <w:p w14:paraId="790FC04E" w14:textId="77777777" w:rsidR="00D511E3" w:rsidRPr="00A41A38" w:rsidRDefault="00D511E3" w:rsidP="00632309">
            <w:pPr>
              <w:rPr>
                <w:rFonts w:ascii="Times New Roman" w:hAnsi="Times New Roman" w:cs="Times New Roman"/>
                <w:szCs w:val="21"/>
              </w:rPr>
            </w:pPr>
            <w:r w:rsidRPr="00A41A38">
              <w:rPr>
                <w:rFonts w:ascii="Times New Roman" w:hAnsi="Times New Roman" w:cs="Times New Roman"/>
                <w:szCs w:val="21"/>
              </w:rPr>
              <w:t>GCGAGCACAGAATTAATACGAC</w:t>
            </w:r>
          </w:p>
        </w:tc>
      </w:tr>
    </w:tbl>
    <w:p w14:paraId="0B0C733F" w14:textId="77777777" w:rsidR="00D511E3" w:rsidRPr="00A41A38" w:rsidRDefault="00D511E3" w:rsidP="00D511E3">
      <w:pPr>
        <w:spacing w:line="360" w:lineRule="auto"/>
        <w:rPr>
          <w:rFonts w:ascii="Times New Roman" w:hAnsi="Times New Roman" w:cs="Times New Roman"/>
          <w:sz w:val="24"/>
        </w:rPr>
      </w:pPr>
    </w:p>
    <w:p w14:paraId="52482848" w14:textId="77777777" w:rsidR="00D511E3" w:rsidRPr="00A41A38" w:rsidRDefault="00D511E3" w:rsidP="00D35FB7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sectPr w:rsidR="00D511E3" w:rsidRPr="00A41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BC7A0" w14:textId="77777777" w:rsidR="006957AE" w:rsidRDefault="006957AE" w:rsidP="00CC19F1">
      <w:r>
        <w:separator/>
      </w:r>
    </w:p>
  </w:endnote>
  <w:endnote w:type="continuationSeparator" w:id="0">
    <w:p w14:paraId="0FB14442" w14:textId="77777777" w:rsidR="006957AE" w:rsidRDefault="006957AE" w:rsidP="00CC1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TextLT-Roman">
    <w:altName w:val="Cambria"/>
    <w:charset w:val="00"/>
    <w:family w:val="roman"/>
    <w:pitch w:val="default"/>
  </w:font>
  <w:font w:name="JansonTextLT-Italic">
    <w:altName w:val="Cambria"/>
    <w:charset w:val="00"/>
    <w:family w:val="roman"/>
    <w:pitch w:val="default"/>
  </w:font>
  <w:font w:name="Arial Unicode MS">
    <w:altName w:val="等线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68D26" w14:textId="77777777" w:rsidR="006957AE" w:rsidRDefault="006957AE" w:rsidP="00CC19F1">
      <w:r>
        <w:separator/>
      </w:r>
    </w:p>
  </w:footnote>
  <w:footnote w:type="continuationSeparator" w:id="0">
    <w:p w14:paraId="70465502" w14:textId="77777777" w:rsidR="006957AE" w:rsidRDefault="006957AE" w:rsidP="00CC19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63AF4"/>
    <w:multiLevelType w:val="hybridMultilevel"/>
    <w:tmpl w:val="F410AFF2"/>
    <w:lvl w:ilvl="0" w:tplc="D62AA4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AE4226A"/>
    <w:multiLevelType w:val="hybridMultilevel"/>
    <w:tmpl w:val="E61422E0"/>
    <w:lvl w:ilvl="0" w:tplc="A58A0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3A06AF"/>
    <w:multiLevelType w:val="hybridMultilevel"/>
    <w:tmpl w:val="175A3402"/>
    <w:lvl w:ilvl="0" w:tplc="32B4A32C">
      <w:start w:val="1"/>
      <w:numFmt w:val="decimal"/>
      <w:lvlText w:val="%1.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4E70C4A"/>
    <w:multiLevelType w:val="hybridMultilevel"/>
    <w:tmpl w:val="09B6F89A"/>
    <w:lvl w:ilvl="0" w:tplc="8196B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MLE0srAwM7A0MjBR0lEKTi0uzszPAykwMawFAPvGnX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7685694C"/>
    <w:rsid w:val="00000464"/>
    <w:rsid w:val="00006322"/>
    <w:rsid w:val="0000658A"/>
    <w:rsid w:val="00023254"/>
    <w:rsid w:val="000248F9"/>
    <w:rsid w:val="000254FB"/>
    <w:rsid w:val="000266FC"/>
    <w:rsid w:val="0002674B"/>
    <w:rsid w:val="0003050C"/>
    <w:rsid w:val="00030518"/>
    <w:rsid w:val="000405D1"/>
    <w:rsid w:val="00043BFB"/>
    <w:rsid w:val="00044D22"/>
    <w:rsid w:val="00045FD7"/>
    <w:rsid w:val="0005418A"/>
    <w:rsid w:val="0005601F"/>
    <w:rsid w:val="00057DF9"/>
    <w:rsid w:val="000631AE"/>
    <w:rsid w:val="000658CC"/>
    <w:rsid w:val="0007150A"/>
    <w:rsid w:val="00071824"/>
    <w:rsid w:val="00077415"/>
    <w:rsid w:val="0008151C"/>
    <w:rsid w:val="000819FF"/>
    <w:rsid w:val="000837B7"/>
    <w:rsid w:val="00093A47"/>
    <w:rsid w:val="00094D55"/>
    <w:rsid w:val="00095C4C"/>
    <w:rsid w:val="000A5E57"/>
    <w:rsid w:val="000B162F"/>
    <w:rsid w:val="000B66BB"/>
    <w:rsid w:val="000C0E2B"/>
    <w:rsid w:val="000C1E20"/>
    <w:rsid w:val="000C2D84"/>
    <w:rsid w:val="000D0705"/>
    <w:rsid w:val="000D10B0"/>
    <w:rsid w:val="000D1C11"/>
    <w:rsid w:val="000E3552"/>
    <w:rsid w:val="000E5327"/>
    <w:rsid w:val="000E6E56"/>
    <w:rsid w:val="000F1255"/>
    <w:rsid w:val="000F4902"/>
    <w:rsid w:val="00100795"/>
    <w:rsid w:val="00110B2B"/>
    <w:rsid w:val="001176BA"/>
    <w:rsid w:val="0013343B"/>
    <w:rsid w:val="00135E0B"/>
    <w:rsid w:val="00150B9F"/>
    <w:rsid w:val="00156568"/>
    <w:rsid w:val="0016215D"/>
    <w:rsid w:val="0016454B"/>
    <w:rsid w:val="00164A55"/>
    <w:rsid w:val="00166FF8"/>
    <w:rsid w:val="001705B9"/>
    <w:rsid w:val="00176F49"/>
    <w:rsid w:val="00177FFD"/>
    <w:rsid w:val="001827BA"/>
    <w:rsid w:val="00184AF2"/>
    <w:rsid w:val="00184D86"/>
    <w:rsid w:val="00185F7C"/>
    <w:rsid w:val="00196706"/>
    <w:rsid w:val="00197885"/>
    <w:rsid w:val="001A0345"/>
    <w:rsid w:val="001A206F"/>
    <w:rsid w:val="001A2CAE"/>
    <w:rsid w:val="001B27BA"/>
    <w:rsid w:val="001B6B42"/>
    <w:rsid w:val="001C1745"/>
    <w:rsid w:val="001C5953"/>
    <w:rsid w:val="001D26E7"/>
    <w:rsid w:val="001D5E39"/>
    <w:rsid w:val="001E097F"/>
    <w:rsid w:val="001E60B1"/>
    <w:rsid w:val="001F1E19"/>
    <w:rsid w:val="001F725E"/>
    <w:rsid w:val="00200E17"/>
    <w:rsid w:val="00200E47"/>
    <w:rsid w:val="002059D1"/>
    <w:rsid w:val="00205EDD"/>
    <w:rsid w:val="00210690"/>
    <w:rsid w:val="00212995"/>
    <w:rsid w:val="002162EF"/>
    <w:rsid w:val="002201FE"/>
    <w:rsid w:val="00220613"/>
    <w:rsid w:val="00227B76"/>
    <w:rsid w:val="002337FF"/>
    <w:rsid w:val="00245390"/>
    <w:rsid w:val="00245640"/>
    <w:rsid w:val="00256B26"/>
    <w:rsid w:val="002729F6"/>
    <w:rsid w:val="00273E98"/>
    <w:rsid w:val="00274F50"/>
    <w:rsid w:val="002802EE"/>
    <w:rsid w:val="00284E02"/>
    <w:rsid w:val="00286A48"/>
    <w:rsid w:val="00287E81"/>
    <w:rsid w:val="00287FE7"/>
    <w:rsid w:val="002966D4"/>
    <w:rsid w:val="002974A3"/>
    <w:rsid w:val="002A7535"/>
    <w:rsid w:val="002A756E"/>
    <w:rsid w:val="002B7D6E"/>
    <w:rsid w:val="002C1DC2"/>
    <w:rsid w:val="002C602B"/>
    <w:rsid w:val="002D65B0"/>
    <w:rsid w:val="002D6B26"/>
    <w:rsid w:val="002D6B41"/>
    <w:rsid w:val="002E1199"/>
    <w:rsid w:val="002E1387"/>
    <w:rsid w:val="002E1F73"/>
    <w:rsid w:val="002E59CB"/>
    <w:rsid w:val="002E62C6"/>
    <w:rsid w:val="002E63E4"/>
    <w:rsid w:val="002F67DF"/>
    <w:rsid w:val="002F72D4"/>
    <w:rsid w:val="0030402F"/>
    <w:rsid w:val="0030454F"/>
    <w:rsid w:val="00310F6C"/>
    <w:rsid w:val="00312CD1"/>
    <w:rsid w:val="0032773F"/>
    <w:rsid w:val="003304A9"/>
    <w:rsid w:val="00333037"/>
    <w:rsid w:val="003331D4"/>
    <w:rsid w:val="0033418A"/>
    <w:rsid w:val="0034220A"/>
    <w:rsid w:val="00347672"/>
    <w:rsid w:val="003538FF"/>
    <w:rsid w:val="0036056A"/>
    <w:rsid w:val="003723A4"/>
    <w:rsid w:val="00386947"/>
    <w:rsid w:val="00387CEB"/>
    <w:rsid w:val="003937EC"/>
    <w:rsid w:val="00395E3D"/>
    <w:rsid w:val="003A0349"/>
    <w:rsid w:val="003A0A38"/>
    <w:rsid w:val="003A51FA"/>
    <w:rsid w:val="003B2525"/>
    <w:rsid w:val="003D462D"/>
    <w:rsid w:val="003D5481"/>
    <w:rsid w:val="003E205E"/>
    <w:rsid w:val="003E2FA9"/>
    <w:rsid w:val="003E330C"/>
    <w:rsid w:val="003E7F1A"/>
    <w:rsid w:val="003F1593"/>
    <w:rsid w:val="0040218E"/>
    <w:rsid w:val="0040371E"/>
    <w:rsid w:val="00404273"/>
    <w:rsid w:val="0040471C"/>
    <w:rsid w:val="00405C6A"/>
    <w:rsid w:val="00406C27"/>
    <w:rsid w:val="0040767C"/>
    <w:rsid w:val="00412FDB"/>
    <w:rsid w:val="004136BC"/>
    <w:rsid w:val="004178B6"/>
    <w:rsid w:val="00430289"/>
    <w:rsid w:val="00433116"/>
    <w:rsid w:val="004356C4"/>
    <w:rsid w:val="00435FB3"/>
    <w:rsid w:val="004400A7"/>
    <w:rsid w:val="00440671"/>
    <w:rsid w:val="004543F1"/>
    <w:rsid w:val="00460F88"/>
    <w:rsid w:val="00467EDC"/>
    <w:rsid w:val="00470A45"/>
    <w:rsid w:val="00473C38"/>
    <w:rsid w:val="00474158"/>
    <w:rsid w:val="00475B33"/>
    <w:rsid w:val="00492F63"/>
    <w:rsid w:val="00495E3C"/>
    <w:rsid w:val="004A0926"/>
    <w:rsid w:val="004A2EBC"/>
    <w:rsid w:val="004A3BCA"/>
    <w:rsid w:val="004A6A6F"/>
    <w:rsid w:val="004B3C32"/>
    <w:rsid w:val="004B6BF3"/>
    <w:rsid w:val="004C0951"/>
    <w:rsid w:val="004C58A4"/>
    <w:rsid w:val="004D06AD"/>
    <w:rsid w:val="004D4F75"/>
    <w:rsid w:val="004D57BF"/>
    <w:rsid w:val="004D6D67"/>
    <w:rsid w:val="004F1DCB"/>
    <w:rsid w:val="004F4BE0"/>
    <w:rsid w:val="004F4E1B"/>
    <w:rsid w:val="004F5F3D"/>
    <w:rsid w:val="005037A9"/>
    <w:rsid w:val="0051022A"/>
    <w:rsid w:val="00525C7E"/>
    <w:rsid w:val="00531D37"/>
    <w:rsid w:val="00540C13"/>
    <w:rsid w:val="00541971"/>
    <w:rsid w:val="00546E7A"/>
    <w:rsid w:val="00555B60"/>
    <w:rsid w:val="005619C0"/>
    <w:rsid w:val="00562EFD"/>
    <w:rsid w:val="00564305"/>
    <w:rsid w:val="005655FD"/>
    <w:rsid w:val="00566585"/>
    <w:rsid w:val="00567519"/>
    <w:rsid w:val="005705DE"/>
    <w:rsid w:val="00572285"/>
    <w:rsid w:val="0057245D"/>
    <w:rsid w:val="00576A99"/>
    <w:rsid w:val="00577966"/>
    <w:rsid w:val="00583273"/>
    <w:rsid w:val="005858C8"/>
    <w:rsid w:val="00593898"/>
    <w:rsid w:val="00595491"/>
    <w:rsid w:val="005A1D16"/>
    <w:rsid w:val="005A6607"/>
    <w:rsid w:val="005B70FD"/>
    <w:rsid w:val="005C6124"/>
    <w:rsid w:val="005C662C"/>
    <w:rsid w:val="005C71BC"/>
    <w:rsid w:val="005D74F3"/>
    <w:rsid w:val="005D7BEF"/>
    <w:rsid w:val="005E4471"/>
    <w:rsid w:val="005F15BD"/>
    <w:rsid w:val="0060434F"/>
    <w:rsid w:val="00604F52"/>
    <w:rsid w:val="00613B14"/>
    <w:rsid w:val="00614698"/>
    <w:rsid w:val="0061708E"/>
    <w:rsid w:val="00644014"/>
    <w:rsid w:val="006448EA"/>
    <w:rsid w:val="006521ED"/>
    <w:rsid w:val="00654C7D"/>
    <w:rsid w:val="00660422"/>
    <w:rsid w:val="00662C6E"/>
    <w:rsid w:val="00662CB7"/>
    <w:rsid w:val="0066655A"/>
    <w:rsid w:val="00670C6B"/>
    <w:rsid w:val="00672B63"/>
    <w:rsid w:val="006801F0"/>
    <w:rsid w:val="00681061"/>
    <w:rsid w:val="006915D9"/>
    <w:rsid w:val="00693304"/>
    <w:rsid w:val="00695257"/>
    <w:rsid w:val="006957AE"/>
    <w:rsid w:val="00697100"/>
    <w:rsid w:val="006A1444"/>
    <w:rsid w:val="006A3A1F"/>
    <w:rsid w:val="006C167E"/>
    <w:rsid w:val="006C66DD"/>
    <w:rsid w:val="006D0D5A"/>
    <w:rsid w:val="006D73D6"/>
    <w:rsid w:val="006E29C6"/>
    <w:rsid w:val="006E45CB"/>
    <w:rsid w:val="006E4EC9"/>
    <w:rsid w:val="006E75C0"/>
    <w:rsid w:val="006F04DA"/>
    <w:rsid w:val="006F3AAA"/>
    <w:rsid w:val="007012FA"/>
    <w:rsid w:val="00703CCD"/>
    <w:rsid w:val="00705D6B"/>
    <w:rsid w:val="007063D3"/>
    <w:rsid w:val="0070686B"/>
    <w:rsid w:val="00711CF3"/>
    <w:rsid w:val="00712E84"/>
    <w:rsid w:val="007141DD"/>
    <w:rsid w:val="00720D29"/>
    <w:rsid w:val="00721CFD"/>
    <w:rsid w:val="00724C5C"/>
    <w:rsid w:val="007366E8"/>
    <w:rsid w:val="00742592"/>
    <w:rsid w:val="00745FA2"/>
    <w:rsid w:val="00746762"/>
    <w:rsid w:val="007473F1"/>
    <w:rsid w:val="0074752E"/>
    <w:rsid w:val="00751CEF"/>
    <w:rsid w:val="00752B8C"/>
    <w:rsid w:val="007565B9"/>
    <w:rsid w:val="0075717A"/>
    <w:rsid w:val="0076261D"/>
    <w:rsid w:val="00763B4E"/>
    <w:rsid w:val="00765B38"/>
    <w:rsid w:val="00765BBE"/>
    <w:rsid w:val="00770B79"/>
    <w:rsid w:val="00773046"/>
    <w:rsid w:val="007806E0"/>
    <w:rsid w:val="00780DCE"/>
    <w:rsid w:val="0078385A"/>
    <w:rsid w:val="00787E96"/>
    <w:rsid w:val="0079326A"/>
    <w:rsid w:val="00794230"/>
    <w:rsid w:val="0079543D"/>
    <w:rsid w:val="0079565E"/>
    <w:rsid w:val="007956E8"/>
    <w:rsid w:val="007A6E57"/>
    <w:rsid w:val="007B143C"/>
    <w:rsid w:val="007B2B37"/>
    <w:rsid w:val="007B3DEC"/>
    <w:rsid w:val="007B4439"/>
    <w:rsid w:val="007B69BC"/>
    <w:rsid w:val="007C31A0"/>
    <w:rsid w:val="007C5126"/>
    <w:rsid w:val="007D4ED7"/>
    <w:rsid w:val="007E3E23"/>
    <w:rsid w:val="007E7DF1"/>
    <w:rsid w:val="007F33BC"/>
    <w:rsid w:val="007F54AB"/>
    <w:rsid w:val="007F70D3"/>
    <w:rsid w:val="008007A3"/>
    <w:rsid w:val="0080283F"/>
    <w:rsid w:val="0080426A"/>
    <w:rsid w:val="00806490"/>
    <w:rsid w:val="00807F29"/>
    <w:rsid w:val="00813071"/>
    <w:rsid w:val="008160E6"/>
    <w:rsid w:val="00817D85"/>
    <w:rsid w:val="00820D3C"/>
    <w:rsid w:val="008304E8"/>
    <w:rsid w:val="00831D06"/>
    <w:rsid w:val="008346E2"/>
    <w:rsid w:val="0083630D"/>
    <w:rsid w:val="008424C6"/>
    <w:rsid w:val="0084415B"/>
    <w:rsid w:val="0084523B"/>
    <w:rsid w:val="00850008"/>
    <w:rsid w:val="00863B43"/>
    <w:rsid w:val="00872D7E"/>
    <w:rsid w:val="008730E5"/>
    <w:rsid w:val="0087532F"/>
    <w:rsid w:val="00875D71"/>
    <w:rsid w:val="00876E24"/>
    <w:rsid w:val="00876F5A"/>
    <w:rsid w:val="00882505"/>
    <w:rsid w:val="00882E48"/>
    <w:rsid w:val="008B1CCC"/>
    <w:rsid w:val="008B3FED"/>
    <w:rsid w:val="008B7EBA"/>
    <w:rsid w:val="008C2139"/>
    <w:rsid w:val="008C2CF6"/>
    <w:rsid w:val="008C323D"/>
    <w:rsid w:val="008C49B5"/>
    <w:rsid w:val="008E0629"/>
    <w:rsid w:val="008E1245"/>
    <w:rsid w:val="008E2045"/>
    <w:rsid w:val="008E3946"/>
    <w:rsid w:val="008F4122"/>
    <w:rsid w:val="008F6F3E"/>
    <w:rsid w:val="00901C89"/>
    <w:rsid w:val="009033B7"/>
    <w:rsid w:val="009041E4"/>
    <w:rsid w:val="00907A89"/>
    <w:rsid w:val="00907FF9"/>
    <w:rsid w:val="00915A8E"/>
    <w:rsid w:val="00916E7A"/>
    <w:rsid w:val="00917476"/>
    <w:rsid w:val="00921035"/>
    <w:rsid w:val="00926385"/>
    <w:rsid w:val="00927321"/>
    <w:rsid w:val="0093182D"/>
    <w:rsid w:val="009456D8"/>
    <w:rsid w:val="00947B57"/>
    <w:rsid w:val="009511EC"/>
    <w:rsid w:val="0095351C"/>
    <w:rsid w:val="00962399"/>
    <w:rsid w:val="00962621"/>
    <w:rsid w:val="00963750"/>
    <w:rsid w:val="009653BD"/>
    <w:rsid w:val="009665FD"/>
    <w:rsid w:val="00972C42"/>
    <w:rsid w:val="00975FC0"/>
    <w:rsid w:val="00977CC0"/>
    <w:rsid w:val="00980AB0"/>
    <w:rsid w:val="0099002A"/>
    <w:rsid w:val="00993150"/>
    <w:rsid w:val="009A2465"/>
    <w:rsid w:val="009B3506"/>
    <w:rsid w:val="009B67B5"/>
    <w:rsid w:val="009B693B"/>
    <w:rsid w:val="009C0164"/>
    <w:rsid w:val="009D02C1"/>
    <w:rsid w:val="009D4266"/>
    <w:rsid w:val="009D51EE"/>
    <w:rsid w:val="009E613A"/>
    <w:rsid w:val="009F08D1"/>
    <w:rsid w:val="009F12FB"/>
    <w:rsid w:val="00A0002A"/>
    <w:rsid w:val="00A006CD"/>
    <w:rsid w:val="00A020BB"/>
    <w:rsid w:val="00A03E7E"/>
    <w:rsid w:val="00A049AC"/>
    <w:rsid w:val="00A0517C"/>
    <w:rsid w:val="00A22ECC"/>
    <w:rsid w:val="00A23BCB"/>
    <w:rsid w:val="00A31723"/>
    <w:rsid w:val="00A34739"/>
    <w:rsid w:val="00A41A38"/>
    <w:rsid w:val="00A4390C"/>
    <w:rsid w:val="00A569DC"/>
    <w:rsid w:val="00A575D7"/>
    <w:rsid w:val="00A61267"/>
    <w:rsid w:val="00A65C14"/>
    <w:rsid w:val="00A67B57"/>
    <w:rsid w:val="00A7179C"/>
    <w:rsid w:val="00A71A14"/>
    <w:rsid w:val="00A71D05"/>
    <w:rsid w:val="00A731D8"/>
    <w:rsid w:val="00A74680"/>
    <w:rsid w:val="00A7533D"/>
    <w:rsid w:val="00A76FB4"/>
    <w:rsid w:val="00A814D0"/>
    <w:rsid w:val="00A82968"/>
    <w:rsid w:val="00A840FE"/>
    <w:rsid w:val="00A866EB"/>
    <w:rsid w:val="00A935F3"/>
    <w:rsid w:val="00A95F53"/>
    <w:rsid w:val="00AA50FF"/>
    <w:rsid w:val="00AB5EB3"/>
    <w:rsid w:val="00AC1320"/>
    <w:rsid w:val="00AD66C9"/>
    <w:rsid w:val="00AD7EDF"/>
    <w:rsid w:val="00AE0A37"/>
    <w:rsid w:val="00AE47B1"/>
    <w:rsid w:val="00AF356C"/>
    <w:rsid w:val="00AF6F91"/>
    <w:rsid w:val="00B015E0"/>
    <w:rsid w:val="00B02424"/>
    <w:rsid w:val="00B140E1"/>
    <w:rsid w:val="00B17346"/>
    <w:rsid w:val="00B217BA"/>
    <w:rsid w:val="00B33DF5"/>
    <w:rsid w:val="00B36782"/>
    <w:rsid w:val="00B40200"/>
    <w:rsid w:val="00B517FF"/>
    <w:rsid w:val="00B522A2"/>
    <w:rsid w:val="00B53BB6"/>
    <w:rsid w:val="00B57CBA"/>
    <w:rsid w:val="00B623BA"/>
    <w:rsid w:val="00B65371"/>
    <w:rsid w:val="00B6754F"/>
    <w:rsid w:val="00B70D5E"/>
    <w:rsid w:val="00B71B13"/>
    <w:rsid w:val="00B71C33"/>
    <w:rsid w:val="00B72180"/>
    <w:rsid w:val="00B73AAB"/>
    <w:rsid w:val="00B74BE2"/>
    <w:rsid w:val="00B8271E"/>
    <w:rsid w:val="00B83CA6"/>
    <w:rsid w:val="00B87A6C"/>
    <w:rsid w:val="00B91E77"/>
    <w:rsid w:val="00B95084"/>
    <w:rsid w:val="00BA027C"/>
    <w:rsid w:val="00BA0A3B"/>
    <w:rsid w:val="00BA6175"/>
    <w:rsid w:val="00BA65CD"/>
    <w:rsid w:val="00BA66F5"/>
    <w:rsid w:val="00BA7C53"/>
    <w:rsid w:val="00BB4C82"/>
    <w:rsid w:val="00BB5E53"/>
    <w:rsid w:val="00BC0D8C"/>
    <w:rsid w:val="00BC5E98"/>
    <w:rsid w:val="00BC7263"/>
    <w:rsid w:val="00BD1778"/>
    <w:rsid w:val="00BD1E5D"/>
    <w:rsid w:val="00BD30EC"/>
    <w:rsid w:val="00BD3163"/>
    <w:rsid w:val="00BD592E"/>
    <w:rsid w:val="00BF76BD"/>
    <w:rsid w:val="00BF7721"/>
    <w:rsid w:val="00C01E3B"/>
    <w:rsid w:val="00C05E63"/>
    <w:rsid w:val="00C07B5D"/>
    <w:rsid w:val="00C1797C"/>
    <w:rsid w:val="00C21251"/>
    <w:rsid w:val="00C238E6"/>
    <w:rsid w:val="00C2495E"/>
    <w:rsid w:val="00C41B4C"/>
    <w:rsid w:val="00C45A0A"/>
    <w:rsid w:val="00C45FF0"/>
    <w:rsid w:val="00C4730B"/>
    <w:rsid w:val="00C56299"/>
    <w:rsid w:val="00C56AD3"/>
    <w:rsid w:val="00C623AB"/>
    <w:rsid w:val="00C70B43"/>
    <w:rsid w:val="00C718ED"/>
    <w:rsid w:val="00C7631F"/>
    <w:rsid w:val="00C76F3B"/>
    <w:rsid w:val="00C770A2"/>
    <w:rsid w:val="00C771A8"/>
    <w:rsid w:val="00C77CD8"/>
    <w:rsid w:val="00C921BE"/>
    <w:rsid w:val="00CA0FC3"/>
    <w:rsid w:val="00CA58E4"/>
    <w:rsid w:val="00CA6A75"/>
    <w:rsid w:val="00CA6C5A"/>
    <w:rsid w:val="00CA6D03"/>
    <w:rsid w:val="00CB6022"/>
    <w:rsid w:val="00CB7FF5"/>
    <w:rsid w:val="00CC19F1"/>
    <w:rsid w:val="00CC5812"/>
    <w:rsid w:val="00CC601C"/>
    <w:rsid w:val="00CC6901"/>
    <w:rsid w:val="00CD7675"/>
    <w:rsid w:val="00CF17C0"/>
    <w:rsid w:val="00CF35E3"/>
    <w:rsid w:val="00D05165"/>
    <w:rsid w:val="00D05CAD"/>
    <w:rsid w:val="00D06CBF"/>
    <w:rsid w:val="00D12938"/>
    <w:rsid w:val="00D20661"/>
    <w:rsid w:val="00D24F8D"/>
    <w:rsid w:val="00D26C07"/>
    <w:rsid w:val="00D30EA0"/>
    <w:rsid w:val="00D31452"/>
    <w:rsid w:val="00D327FE"/>
    <w:rsid w:val="00D345DD"/>
    <w:rsid w:val="00D35FB7"/>
    <w:rsid w:val="00D36825"/>
    <w:rsid w:val="00D44304"/>
    <w:rsid w:val="00D511E3"/>
    <w:rsid w:val="00D53A51"/>
    <w:rsid w:val="00D5465E"/>
    <w:rsid w:val="00D62BA2"/>
    <w:rsid w:val="00D6313E"/>
    <w:rsid w:val="00D727F9"/>
    <w:rsid w:val="00D76A27"/>
    <w:rsid w:val="00D776DF"/>
    <w:rsid w:val="00D86AA1"/>
    <w:rsid w:val="00D87EDD"/>
    <w:rsid w:val="00DA2415"/>
    <w:rsid w:val="00DA3E6A"/>
    <w:rsid w:val="00DB25E7"/>
    <w:rsid w:val="00DB4B39"/>
    <w:rsid w:val="00DC09B0"/>
    <w:rsid w:val="00DC0E0D"/>
    <w:rsid w:val="00DD39E3"/>
    <w:rsid w:val="00DD4E17"/>
    <w:rsid w:val="00DD5BB9"/>
    <w:rsid w:val="00DD5F9B"/>
    <w:rsid w:val="00DF4B69"/>
    <w:rsid w:val="00E060BD"/>
    <w:rsid w:val="00E0749D"/>
    <w:rsid w:val="00E13976"/>
    <w:rsid w:val="00E16A2E"/>
    <w:rsid w:val="00E179AB"/>
    <w:rsid w:val="00E3201A"/>
    <w:rsid w:val="00E339FD"/>
    <w:rsid w:val="00E41D0E"/>
    <w:rsid w:val="00E4224E"/>
    <w:rsid w:val="00E567E5"/>
    <w:rsid w:val="00E6214C"/>
    <w:rsid w:val="00E626AD"/>
    <w:rsid w:val="00E628CE"/>
    <w:rsid w:val="00E672F5"/>
    <w:rsid w:val="00E706F6"/>
    <w:rsid w:val="00E71D7D"/>
    <w:rsid w:val="00E7247F"/>
    <w:rsid w:val="00E74C87"/>
    <w:rsid w:val="00E76185"/>
    <w:rsid w:val="00E8023D"/>
    <w:rsid w:val="00E804E2"/>
    <w:rsid w:val="00E80D69"/>
    <w:rsid w:val="00E838C7"/>
    <w:rsid w:val="00E83FFB"/>
    <w:rsid w:val="00E92FF9"/>
    <w:rsid w:val="00E946AF"/>
    <w:rsid w:val="00E95E48"/>
    <w:rsid w:val="00EA293C"/>
    <w:rsid w:val="00EA3AE0"/>
    <w:rsid w:val="00EB3339"/>
    <w:rsid w:val="00EC7BDE"/>
    <w:rsid w:val="00ED30E4"/>
    <w:rsid w:val="00ED35D0"/>
    <w:rsid w:val="00ED5FFB"/>
    <w:rsid w:val="00ED7A69"/>
    <w:rsid w:val="00EE52D5"/>
    <w:rsid w:val="00EF3D04"/>
    <w:rsid w:val="00EF57F5"/>
    <w:rsid w:val="00F02319"/>
    <w:rsid w:val="00F03944"/>
    <w:rsid w:val="00F10EF7"/>
    <w:rsid w:val="00F12CC9"/>
    <w:rsid w:val="00F13B4C"/>
    <w:rsid w:val="00F15229"/>
    <w:rsid w:val="00F218A8"/>
    <w:rsid w:val="00F21DD1"/>
    <w:rsid w:val="00F253E2"/>
    <w:rsid w:val="00F31B60"/>
    <w:rsid w:val="00F33E84"/>
    <w:rsid w:val="00F35E15"/>
    <w:rsid w:val="00F37425"/>
    <w:rsid w:val="00F40070"/>
    <w:rsid w:val="00F401E8"/>
    <w:rsid w:val="00F402D7"/>
    <w:rsid w:val="00F42085"/>
    <w:rsid w:val="00F47360"/>
    <w:rsid w:val="00F50C6D"/>
    <w:rsid w:val="00F520F9"/>
    <w:rsid w:val="00F5690D"/>
    <w:rsid w:val="00F63954"/>
    <w:rsid w:val="00F65E1D"/>
    <w:rsid w:val="00F757D9"/>
    <w:rsid w:val="00F87A33"/>
    <w:rsid w:val="00F96AB6"/>
    <w:rsid w:val="00F96EC5"/>
    <w:rsid w:val="00FA0A15"/>
    <w:rsid w:val="00FB3F99"/>
    <w:rsid w:val="00FC0DB9"/>
    <w:rsid w:val="00FC62D5"/>
    <w:rsid w:val="00FC6AE5"/>
    <w:rsid w:val="00FD5107"/>
    <w:rsid w:val="00FD63A7"/>
    <w:rsid w:val="00FD676C"/>
    <w:rsid w:val="00FE68B7"/>
    <w:rsid w:val="00FF1B78"/>
    <w:rsid w:val="00FF352B"/>
    <w:rsid w:val="00FF55B6"/>
    <w:rsid w:val="00FF5A8A"/>
    <w:rsid w:val="00FF7B67"/>
    <w:rsid w:val="01555EF3"/>
    <w:rsid w:val="019311CA"/>
    <w:rsid w:val="031A4FDB"/>
    <w:rsid w:val="06372212"/>
    <w:rsid w:val="0723010E"/>
    <w:rsid w:val="07AD1477"/>
    <w:rsid w:val="09823556"/>
    <w:rsid w:val="0BDF791D"/>
    <w:rsid w:val="0BF26A2A"/>
    <w:rsid w:val="0C9B1EA3"/>
    <w:rsid w:val="0D7951E3"/>
    <w:rsid w:val="0DCF2547"/>
    <w:rsid w:val="0E450D67"/>
    <w:rsid w:val="100546F1"/>
    <w:rsid w:val="108218CB"/>
    <w:rsid w:val="109A67A0"/>
    <w:rsid w:val="11345498"/>
    <w:rsid w:val="11710EE9"/>
    <w:rsid w:val="12433CC1"/>
    <w:rsid w:val="128906C0"/>
    <w:rsid w:val="12BB51DF"/>
    <w:rsid w:val="12E6300A"/>
    <w:rsid w:val="12EB3022"/>
    <w:rsid w:val="15481974"/>
    <w:rsid w:val="15504015"/>
    <w:rsid w:val="172164F2"/>
    <w:rsid w:val="19BA2299"/>
    <w:rsid w:val="1ABB1246"/>
    <w:rsid w:val="1AF421CF"/>
    <w:rsid w:val="1B4F13A2"/>
    <w:rsid w:val="1C612C1E"/>
    <w:rsid w:val="1C741BBF"/>
    <w:rsid w:val="1DBF5016"/>
    <w:rsid w:val="1E04132B"/>
    <w:rsid w:val="1E6F36B5"/>
    <w:rsid w:val="1ECF0B15"/>
    <w:rsid w:val="1F3358C1"/>
    <w:rsid w:val="22A77BE9"/>
    <w:rsid w:val="23734127"/>
    <w:rsid w:val="254A189B"/>
    <w:rsid w:val="25BA3F80"/>
    <w:rsid w:val="25EB49DB"/>
    <w:rsid w:val="27443132"/>
    <w:rsid w:val="27773745"/>
    <w:rsid w:val="27AC7604"/>
    <w:rsid w:val="28A53068"/>
    <w:rsid w:val="29006C4C"/>
    <w:rsid w:val="295D7DCF"/>
    <w:rsid w:val="2B221123"/>
    <w:rsid w:val="2BC82958"/>
    <w:rsid w:val="2D631130"/>
    <w:rsid w:val="2DDF6924"/>
    <w:rsid w:val="2F110938"/>
    <w:rsid w:val="30623F46"/>
    <w:rsid w:val="31535C08"/>
    <w:rsid w:val="328D591D"/>
    <w:rsid w:val="32BD320F"/>
    <w:rsid w:val="3337581B"/>
    <w:rsid w:val="33B063D7"/>
    <w:rsid w:val="33F237A7"/>
    <w:rsid w:val="35913E62"/>
    <w:rsid w:val="36B10B7F"/>
    <w:rsid w:val="371E5A4A"/>
    <w:rsid w:val="37643037"/>
    <w:rsid w:val="37DB3425"/>
    <w:rsid w:val="38091E6D"/>
    <w:rsid w:val="39F34F22"/>
    <w:rsid w:val="3AA84430"/>
    <w:rsid w:val="3CAF716E"/>
    <w:rsid w:val="3DF76618"/>
    <w:rsid w:val="3EB83BF1"/>
    <w:rsid w:val="406D649C"/>
    <w:rsid w:val="43875068"/>
    <w:rsid w:val="444B2E1D"/>
    <w:rsid w:val="44837946"/>
    <w:rsid w:val="46D74F09"/>
    <w:rsid w:val="47086DA2"/>
    <w:rsid w:val="47FE537E"/>
    <w:rsid w:val="49124BF9"/>
    <w:rsid w:val="49773490"/>
    <w:rsid w:val="499A54F7"/>
    <w:rsid w:val="4A346C40"/>
    <w:rsid w:val="4C210E3D"/>
    <w:rsid w:val="4D5A7D29"/>
    <w:rsid w:val="4F45101E"/>
    <w:rsid w:val="521A2DEB"/>
    <w:rsid w:val="524F04B2"/>
    <w:rsid w:val="52FE00E1"/>
    <w:rsid w:val="545679A0"/>
    <w:rsid w:val="54CE6000"/>
    <w:rsid w:val="56135882"/>
    <w:rsid w:val="565C600C"/>
    <w:rsid w:val="57AD6574"/>
    <w:rsid w:val="59BA4095"/>
    <w:rsid w:val="59F31E02"/>
    <w:rsid w:val="5A70275D"/>
    <w:rsid w:val="5B0C2443"/>
    <w:rsid w:val="5BCC3C8B"/>
    <w:rsid w:val="5C54672A"/>
    <w:rsid w:val="5D7A3DDC"/>
    <w:rsid w:val="5F130BC1"/>
    <w:rsid w:val="60CB2FEF"/>
    <w:rsid w:val="612C7C2B"/>
    <w:rsid w:val="613D161F"/>
    <w:rsid w:val="6238713D"/>
    <w:rsid w:val="6283157E"/>
    <w:rsid w:val="62C12036"/>
    <w:rsid w:val="640C19E2"/>
    <w:rsid w:val="64F60B31"/>
    <w:rsid w:val="650E4B0A"/>
    <w:rsid w:val="67552DF2"/>
    <w:rsid w:val="686124A3"/>
    <w:rsid w:val="6BCF6E6D"/>
    <w:rsid w:val="6C88148E"/>
    <w:rsid w:val="6D3B40FC"/>
    <w:rsid w:val="6DAA64A1"/>
    <w:rsid w:val="6E102C29"/>
    <w:rsid w:val="6F723C6C"/>
    <w:rsid w:val="70142D8B"/>
    <w:rsid w:val="7083485B"/>
    <w:rsid w:val="71477A87"/>
    <w:rsid w:val="728A3C9D"/>
    <w:rsid w:val="72937234"/>
    <w:rsid w:val="73557445"/>
    <w:rsid w:val="76297258"/>
    <w:rsid w:val="7685694C"/>
    <w:rsid w:val="79E97526"/>
    <w:rsid w:val="79F529E4"/>
    <w:rsid w:val="7AFA1E3C"/>
    <w:rsid w:val="7CDF1F66"/>
    <w:rsid w:val="7D753C3C"/>
    <w:rsid w:val="7D884DAD"/>
    <w:rsid w:val="7E3167E5"/>
    <w:rsid w:val="7EFB6CCC"/>
    <w:rsid w:val="7F07412E"/>
    <w:rsid w:val="7FAA7EEC"/>
    <w:rsid w:val="7FCF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2B1750"/>
  <w15:docId w15:val="{67A11A4F-1FF2-48AF-8C29-34BED078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00632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styleId="a8">
    <w:name w:val="Emphasis"/>
    <w:basedOn w:val="a0"/>
    <w:uiPriority w:val="20"/>
    <w:qFormat/>
    <w:rPr>
      <w:i/>
    </w:rPr>
  </w:style>
  <w:style w:type="character" w:styleId="a9">
    <w:name w:val="Hyperlink"/>
    <w:basedOn w:val="a0"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JansonTextLT-Roman" w:hAnsi="JansonTextLT-Roman" w:hint="default"/>
      <w:color w:val="231F20"/>
      <w:sz w:val="20"/>
      <w:szCs w:val="20"/>
    </w:rPr>
  </w:style>
  <w:style w:type="character" w:customStyle="1" w:styleId="fontstyle21">
    <w:name w:val="fontstyle21"/>
    <w:basedOn w:val="a0"/>
    <w:qFormat/>
    <w:rPr>
      <w:rFonts w:ascii="JansonTextLT-Italic" w:hAnsi="JansonTextLT-Italic" w:hint="default"/>
      <w:i/>
      <w:iCs/>
      <w:color w:val="231F20"/>
      <w:sz w:val="20"/>
      <w:szCs w:val="20"/>
    </w:rPr>
  </w:style>
  <w:style w:type="character" w:customStyle="1" w:styleId="src">
    <w:name w:val="src"/>
    <w:basedOn w:val="a0"/>
    <w:qFormat/>
  </w:style>
  <w:style w:type="paragraph" w:customStyle="1" w:styleId="EndNoteBibliographyTitle">
    <w:name w:val="EndNote Bibliography Title"/>
    <w:basedOn w:val="a"/>
    <w:link w:val="EndNoteBibliographyTitle0"/>
    <w:rsid w:val="00662C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2CB7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662CB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2CB7"/>
    <w:rPr>
      <w:rFonts w:ascii="Calibri" w:eastAsiaTheme="minorEastAsia" w:hAnsi="Calibri" w:cs="Calibri"/>
      <w:noProof/>
      <w:kern w:val="2"/>
      <w:szCs w:val="24"/>
    </w:rPr>
  </w:style>
  <w:style w:type="character" w:styleId="aa">
    <w:name w:val="annotation reference"/>
    <w:basedOn w:val="a0"/>
    <w:rsid w:val="006521ED"/>
    <w:rPr>
      <w:sz w:val="21"/>
      <w:szCs w:val="21"/>
    </w:rPr>
  </w:style>
  <w:style w:type="paragraph" w:styleId="ab">
    <w:name w:val="annotation text"/>
    <w:basedOn w:val="a"/>
    <w:link w:val="ac"/>
    <w:rsid w:val="006521ED"/>
    <w:pPr>
      <w:jc w:val="left"/>
    </w:pPr>
  </w:style>
  <w:style w:type="character" w:customStyle="1" w:styleId="ac">
    <w:name w:val="批注文字 字符"/>
    <w:basedOn w:val="a0"/>
    <w:link w:val="ab"/>
    <w:rsid w:val="006521ED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6521ED"/>
    <w:rPr>
      <w:b/>
      <w:bCs/>
    </w:rPr>
  </w:style>
  <w:style w:type="character" w:customStyle="1" w:styleId="ae">
    <w:name w:val="批注主题 字符"/>
    <w:basedOn w:val="ac"/>
    <w:link w:val="ad"/>
    <w:rsid w:val="006521ED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10">
    <w:name w:val="标题 1 字符"/>
    <w:basedOn w:val="a0"/>
    <w:link w:val="1"/>
    <w:uiPriority w:val="9"/>
    <w:rsid w:val="00006322"/>
    <w:rPr>
      <w:rFonts w:ascii="宋体" w:hAnsi="宋体" w:cs="宋体"/>
      <w:b/>
      <w:bCs/>
      <w:kern w:val="36"/>
      <w:sz w:val="48"/>
      <w:szCs w:val="48"/>
    </w:rPr>
  </w:style>
  <w:style w:type="character" w:styleId="af">
    <w:name w:val="Unresolved Mention"/>
    <w:basedOn w:val="a0"/>
    <w:uiPriority w:val="99"/>
    <w:semiHidden/>
    <w:unhideWhenUsed/>
    <w:rsid w:val="00030518"/>
    <w:rPr>
      <w:color w:val="605E5C"/>
      <w:shd w:val="clear" w:color="auto" w:fill="E1DFDD"/>
    </w:rPr>
  </w:style>
  <w:style w:type="paragraph" w:styleId="af0">
    <w:name w:val="List Paragraph"/>
    <w:basedOn w:val="a"/>
    <w:uiPriority w:val="99"/>
    <w:rsid w:val="000C2D84"/>
    <w:pPr>
      <w:ind w:firstLineChars="200" w:firstLine="420"/>
    </w:pPr>
  </w:style>
  <w:style w:type="table" w:styleId="af1">
    <w:name w:val="Table Grid"/>
    <w:basedOn w:val="a1"/>
    <w:uiPriority w:val="39"/>
    <w:qFormat/>
    <w:rsid w:val="00D51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6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4E6B468-FB3A-469E-9B2F-91A52D9E15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pple</dc:creator>
  <cp:lastModifiedBy>周 璐</cp:lastModifiedBy>
  <cp:revision>3</cp:revision>
  <dcterms:created xsi:type="dcterms:W3CDTF">2022-03-02T14:50:00Z</dcterms:created>
  <dcterms:modified xsi:type="dcterms:W3CDTF">2022-03-0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